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C28" w:rsidRPr="00733C28" w:rsidRDefault="00733C28" w:rsidP="00733C28">
      <w:pPr>
        <w:rPr>
          <w:rFonts w:ascii="Calibri" w:eastAsia="Calibri" w:hAnsi="Calibri" w:cs="Times New Roman"/>
          <w:sz w:val="20"/>
          <w:szCs w:val="20"/>
          <w:lang w:val="en-AU"/>
        </w:rPr>
      </w:pPr>
      <w:r>
        <w:rPr>
          <w:rFonts w:ascii="Calibri" w:eastAsia="Calibri" w:hAnsi="Calibri" w:cs="Times New Roman"/>
          <w:b/>
          <w:lang w:val="en-AU"/>
        </w:rPr>
        <w:t>Additional File 5</w:t>
      </w:r>
      <w:r w:rsidRPr="00733C28">
        <w:rPr>
          <w:rFonts w:ascii="Calibri" w:eastAsia="Calibri" w:hAnsi="Calibri" w:cs="Times New Roman"/>
          <w:b/>
          <w:lang w:val="en-AU"/>
        </w:rPr>
        <w:t xml:space="preserve">: </w:t>
      </w:r>
      <w:r w:rsidRPr="00733C28">
        <w:rPr>
          <w:rFonts w:ascii="Calibri" w:eastAsia="Calibri" w:hAnsi="Calibri" w:cs="Times New Roman"/>
          <w:sz w:val="20"/>
          <w:szCs w:val="20"/>
          <w:lang w:val="en-AU"/>
        </w:rPr>
        <w:t xml:space="preserve">Potential barriers to implementation anticipated by the post-course respondents (n=41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84"/>
        <w:gridCol w:w="3552"/>
      </w:tblGrid>
      <w:tr w:rsidR="00733C28" w:rsidRPr="00733C28" w:rsidTr="00E53D5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Barrier Issue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b/>
                <w:sz w:val="20"/>
                <w:szCs w:val="20"/>
              </w:rPr>
              <w:t>Individual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level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b/>
                <w:sz w:val="20"/>
                <w:szCs w:val="20"/>
              </w:rPr>
              <w:t>Clinical team/service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level</w:t>
            </w:r>
          </w:p>
        </w:tc>
      </w:tr>
      <w:tr w:rsidR="00733C28" w:rsidRPr="00733C28" w:rsidTr="00E53D59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Knowledge and </w:t>
            </w: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beliefs(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3)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Strategies to apply with people with dementia/cognitive impairment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Understanding the concept of chronic breathlessness 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Broader team familiarisation with processes and understanding</w:t>
            </w:r>
          </w:p>
        </w:tc>
      </w:tr>
      <w:tr w:rsidR="00733C28" w:rsidRPr="00733C28" w:rsidTr="00E53D59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Skills(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3)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Need further training to implement strategies 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Ability to review and reinforce skills and confidence in others (2)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Further time to teach strategies to myself e.g. mindfulness </w:t>
            </w:r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“Advised of the Smiling Mind app so going to begin </w:t>
            </w:r>
            <w:proofErr w:type="spellStart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there</w:t>
            </w:r>
            <w:proofErr w:type="spellEnd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”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733C28" w:rsidRPr="00733C28" w:rsidTr="00E53D59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Resources: materials (7)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Development of really solid and </w:t>
            </w: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user friendly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 resources is needed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I don’t have the resources to teach strategies to staff</w:t>
            </w:r>
          </w:p>
          <w:p w:rsidR="00733C28" w:rsidRPr="00733C28" w:rsidRDefault="00733C28" w:rsidP="00733C28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“Provided </w:t>
            </w:r>
            <w:proofErr w:type="spellStart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inservice</w:t>
            </w:r>
            <w:proofErr w:type="spellEnd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 on return…”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Resources (unspecified)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Accessing physical resources such as fans (4), permission to use resources </w:t>
            </w:r>
          </w:p>
        </w:tc>
      </w:tr>
      <w:tr w:rsidR="00733C28" w:rsidRPr="00733C28" w:rsidTr="00E53D59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Resources: prioritisation and </w:t>
            </w: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time(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10)</w:t>
            </w:r>
          </w:p>
        </w:tc>
        <w:tc>
          <w:tcPr>
            <w:tcW w:w="7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Sufficient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 time to assess chronic breathlessness including related psychological issues (3)</w:t>
            </w:r>
          </w:p>
          <w:p w:rsidR="00733C28" w:rsidRPr="00733C28" w:rsidRDefault="00733C28" w:rsidP="00733C28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“However, now feel better equipped to be more efficient and comprehensive”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Having other health professionals realise the importance to take the time to address this symptom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Sufficient time to implement/reinforce </w:t>
            </w: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strategies(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3)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Time (unspecified</w:t>
            </w:r>
            <w:proofErr w:type="gramStart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)(</w:t>
            </w:r>
            <w:proofErr w:type="gramEnd"/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3)</w:t>
            </w:r>
          </w:p>
        </w:tc>
      </w:tr>
      <w:tr w:rsidR="00733C28" w:rsidRPr="00733C28" w:rsidTr="00E53D5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Resources: funding (3)</w:t>
            </w:r>
          </w:p>
        </w:tc>
        <w:tc>
          <w:tcPr>
            <w:tcW w:w="7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Funding unspecified (3)</w:t>
            </w:r>
          </w:p>
        </w:tc>
      </w:tr>
      <w:tr w:rsidR="00733C28" w:rsidRPr="00733C28" w:rsidTr="00E53D59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Organisational culture: social influence; staffing resources; professional role identity (10)</w:t>
            </w:r>
          </w:p>
        </w:tc>
        <w:tc>
          <w:tcPr>
            <w:tcW w:w="7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Challenge/effort required to start something new to the organisation (2)</w:t>
            </w:r>
          </w:p>
          <w:p w:rsidR="00733C28" w:rsidRPr="00733C28" w:rsidRDefault="00733C28" w:rsidP="00733C28">
            <w:pPr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“I think I will try to start with applying the course learnings to individual patients and collect evidence that it is working. Start </w:t>
            </w:r>
            <w:proofErr w:type="gramStart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small..</w:t>
            </w:r>
            <w:proofErr w:type="gramEnd"/>
            <w:r w:rsidRPr="00733C28">
              <w:rPr>
                <w:rFonts w:ascii="Calibri" w:eastAsia="Calibri" w:hAnsi="Calibri" w:cs="Times New Roman"/>
                <w:i/>
                <w:sz w:val="20"/>
                <w:szCs w:val="20"/>
              </w:rPr>
              <w:t>”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 xml:space="preserve">Slow to respond healthcare IT systems would hinder implementing new tools 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Workplace culture, time, resources disallowing professionals to apply all their knowledge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Staffing by allied health not supported by management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Hard to change staff behaviours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Workload concerns of adding additional assessments/interventions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Working within the resources of the system to ensure sustainability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Provision of home-based service unlikely due to lack of funds/staffing</w:t>
            </w:r>
          </w:p>
        </w:tc>
      </w:tr>
      <w:tr w:rsidR="00733C28" w:rsidRPr="00733C28" w:rsidTr="00E53D59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C28" w:rsidRPr="00733C28" w:rsidRDefault="00733C28" w:rsidP="00733C2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3C28">
              <w:rPr>
                <w:rFonts w:ascii="Calibri" w:eastAsia="Calibri" w:hAnsi="Calibri" w:cs="Times New Roman"/>
                <w:sz w:val="20"/>
                <w:szCs w:val="20"/>
              </w:rPr>
              <w:t>Expanding the role of the nurse could be perceived as scope creep by allied health teams.</w:t>
            </w:r>
          </w:p>
        </w:tc>
      </w:tr>
    </w:tbl>
    <w:p w:rsidR="00630559" w:rsidRDefault="004955C3" w:rsidP="00D16528">
      <w:r w:rsidRPr="004955C3">
        <w:t>Multiple comments related to the same issue indicated by number in brackets. Comments that offered a planned or completed way to overcome the barrier are indicated in italics.</w:t>
      </w:r>
      <w:bookmarkStart w:id="0" w:name="_GoBack"/>
      <w:bookmarkEnd w:id="0"/>
    </w:p>
    <w:sectPr w:rsidR="006305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28"/>
    <w:rsid w:val="004955C3"/>
    <w:rsid w:val="00630559"/>
    <w:rsid w:val="00733C28"/>
    <w:rsid w:val="00D16528"/>
    <w:rsid w:val="00E5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DDA04-CE7C-452F-96FB-A6A84837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C2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7</Words>
  <Characters>2035</Characters>
  <Application>Microsoft Office Word</Application>
  <DocSecurity>0</DocSecurity>
  <Lines>16</Lines>
  <Paragraphs>4</Paragraphs>
  <ScaleCrop>false</ScaleCrop>
  <Company>University of South Australia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Johnston</dc:creator>
  <cp:keywords/>
  <dc:description/>
  <cp:lastModifiedBy>Kylie Johnston</cp:lastModifiedBy>
  <cp:revision>4</cp:revision>
  <dcterms:created xsi:type="dcterms:W3CDTF">2019-11-05T01:24:00Z</dcterms:created>
  <dcterms:modified xsi:type="dcterms:W3CDTF">2019-11-08T01:17:00Z</dcterms:modified>
</cp:coreProperties>
</file>